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4FC4" w:rsidRPr="00F85E4E" w:rsidRDefault="00204FC4" w:rsidP="00204FC4">
      <w:pPr>
        <w:rPr>
          <w:rFonts w:ascii="Arial" w:hAnsi="Arial" w:cs="Arial"/>
          <w:b/>
          <w:sz w:val="18"/>
          <w:szCs w:val="18"/>
        </w:rPr>
      </w:pPr>
      <w:r w:rsidRPr="00F85E4E">
        <w:rPr>
          <w:rFonts w:ascii="Arial" w:hAnsi="Arial" w:cs="Arial"/>
          <w:b/>
          <w:sz w:val="18"/>
          <w:szCs w:val="18"/>
        </w:rPr>
        <w:t>Additional file 4: Results for the Delphi survey on the use of FOs for symptomatic flexible pes planus in the adult; excluded statements</w:t>
      </w:r>
      <w:r>
        <w:rPr>
          <w:rFonts w:ascii="Arial" w:hAnsi="Arial" w:cs="Arial"/>
          <w:b/>
          <w:sz w:val="18"/>
          <w:szCs w:val="18"/>
        </w:rPr>
        <w:t xml:space="preserve"> (bolded statements reached agreement but were outside of the scope of the study)</w:t>
      </w:r>
      <w:r w:rsidRPr="00F85E4E">
        <w:rPr>
          <w:rFonts w:ascii="Arial" w:hAnsi="Arial" w:cs="Arial"/>
          <w:b/>
          <w:sz w:val="18"/>
          <w:szCs w:val="18"/>
        </w:rPr>
        <w:t xml:space="preserve">.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7764"/>
        <w:gridCol w:w="1479"/>
      </w:tblGrid>
      <w:tr w:rsidR="00204FC4" w:rsidRPr="004A721E" w:rsidTr="005C4B30">
        <w:tc>
          <w:tcPr>
            <w:tcW w:w="4200" w:type="pct"/>
            <w:tcBorders>
              <w:left w:val="nil"/>
              <w:bottom w:val="single" w:sz="4" w:space="0" w:color="auto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4A721E">
              <w:rPr>
                <w:rFonts w:ascii="Arial" w:hAnsi="Arial" w:cs="Arial"/>
                <w:b/>
                <w:sz w:val="18"/>
                <w:szCs w:val="18"/>
              </w:rPr>
              <w:t>In the prescription of FOs for symptomatic flexible pes planus the foll</w:t>
            </w:r>
            <w:r>
              <w:rPr>
                <w:rFonts w:ascii="Arial" w:hAnsi="Arial" w:cs="Arial"/>
                <w:b/>
                <w:sz w:val="18"/>
                <w:szCs w:val="18"/>
              </w:rPr>
              <w:t>owing may be prescribed when</w:t>
            </w:r>
            <w:proofErr w:type="gramStart"/>
            <w:r>
              <w:rPr>
                <w:rFonts w:ascii="Arial" w:hAnsi="Arial" w:cs="Arial"/>
                <w:b/>
                <w:sz w:val="18"/>
                <w:szCs w:val="18"/>
              </w:rPr>
              <w:t>..</w:t>
            </w:r>
            <w:proofErr w:type="gramEnd"/>
            <w:r>
              <w:rPr>
                <w:rFonts w:ascii="Arial" w:hAnsi="Arial" w:cs="Arial"/>
                <w:b/>
                <w:sz w:val="18"/>
                <w:szCs w:val="18"/>
              </w:rPr>
              <w:t xml:space="preserve"> (number of participants who contributed to the statement can be found at the end [n = x]</w:t>
            </w:r>
          </w:p>
        </w:tc>
        <w:tc>
          <w:tcPr>
            <w:tcW w:w="800" w:type="pct"/>
            <w:tcBorders>
              <w:left w:val="nil"/>
              <w:bottom w:val="single" w:sz="4" w:space="0" w:color="auto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b/>
                <w:color w:val="000000"/>
                <w:sz w:val="18"/>
                <w:szCs w:val="18"/>
              </w:rPr>
              <w:t>Agreement %</w:t>
            </w:r>
          </w:p>
        </w:tc>
      </w:tr>
      <w:tr w:rsidR="00204FC4" w:rsidRPr="004A721E" w:rsidTr="005C4B30">
        <w:tc>
          <w:tcPr>
            <w:tcW w:w="4200" w:type="pct"/>
            <w:tcBorders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4A721E">
              <w:rPr>
                <w:rFonts w:ascii="Arial" w:hAnsi="Arial" w:cs="Arial"/>
                <w:b/>
                <w:sz w:val="18"/>
                <w:szCs w:val="18"/>
              </w:rPr>
              <w:t xml:space="preserve">1. Inverted pour </w:t>
            </w:r>
          </w:p>
        </w:tc>
        <w:tc>
          <w:tcPr>
            <w:tcW w:w="800" w:type="pct"/>
            <w:tcBorders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hAnsi="Arial" w:cs="Arial"/>
                <w:i/>
                <w:sz w:val="18"/>
                <w:szCs w:val="18"/>
              </w:rPr>
            </w:pPr>
            <w:r w:rsidRPr="004A721E">
              <w:rPr>
                <w:rFonts w:ascii="Arial" w:hAnsi="Arial" w:cs="Arial"/>
                <w:i/>
                <w:sz w:val="18"/>
                <w:szCs w:val="18"/>
              </w:rPr>
              <w:t>The person is heavier/larger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37.5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hAnsi="Arial" w:cs="Arial"/>
                <w:i/>
                <w:sz w:val="18"/>
                <w:szCs w:val="18"/>
              </w:rPr>
            </w:pPr>
            <w:r w:rsidRPr="004A721E">
              <w:rPr>
                <w:rFonts w:ascii="Arial" w:hAnsi="Arial" w:cs="Arial"/>
                <w:i/>
                <w:sz w:val="18"/>
                <w:szCs w:val="18"/>
              </w:rPr>
              <w:t>In the absence of knee or back pathology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16.7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hAnsi="Arial" w:cs="Arial"/>
                <w:i/>
                <w:sz w:val="18"/>
                <w:szCs w:val="18"/>
              </w:rPr>
            </w:pPr>
            <w:r w:rsidRPr="004A721E">
              <w:rPr>
                <w:rFonts w:ascii="Arial" w:hAnsi="Arial" w:cs="Arial"/>
                <w:i/>
                <w:sz w:val="18"/>
                <w:szCs w:val="18"/>
              </w:rPr>
              <w:t xml:space="preserve">This approach shifts control to </w:t>
            </w:r>
            <w:proofErr w:type="spellStart"/>
            <w:r w:rsidRPr="004A721E">
              <w:rPr>
                <w:rFonts w:ascii="Arial" w:hAnsi="Arial" w:cs="Arial"/>
                <w:i/>
                <w:sz w:val="18"/>
                <w:szCs w:val="18"/>
              </w:rPr>
              <w:t>dorsiflexing</w:t>
            </w:r>
            <w:proofErr w:type="spellEnd"/>
            <w:r w:rsidRPr="004A721E">
              <w:rPr>
                <w:rFonts w:ascii="Arial" w:hAnsi="Arial" w:cs="Arial"/>
                <w:i/>
                <w:sz w:val="18"/>
                <w:szCs w:val="18"/>
              </w:rPr>
              <w:t xml:space="preserve"> the 1st metatarsal and potentially destabilising the midfoot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12.5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hAnsi="Arial" w:cs="Arial"/>
                <w:i/>
                <w:sz w:val="18"/>
                <w:szCs w:val="18"/>
              </w:rPr>
            </w:pPr>
            <w:r w:rsidRPr="004A721E">
              <w:rPr>
                <w:rFonts w:ascii="Arial" w:hAnsi="Arial" w:cs="Arial"/>
                <w:i/>
                <w:sz w:val="18"/>
                <w:szCs w:val="18"/>
              </w:rPr>
              <w:t>The pour position does not reflect anything to do with the correction and thus the orthotic outcome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Greater external rotation of the lower limb is required [n = 4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59.1</w:t>
            </w:r>
          </w:p>
        </w:tc>
      </w:tr>
      <w:tr w:rsidR="00204FC4" w:rsidRPr="004A721E" w:rsidTr="005C4B30">
        <w:trPr>
          <w:trHeight w:val="327"/>
        </w:trPr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4A721E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 xml:space="preserve">2. Neutral pour 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When motion control is required more distally [n = 3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45.8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 xml:space="preserve">Reduce forefoot </w:t>
            </w:r>
            <w:proofErr w:type="spellStart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supinatus</w:t>
            </w:r>
            <w:proofErr w:type="spellEnd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 xml:space="preserve"> prior to pour [n = 1]</w:t>
            </w:r>
            <w:r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*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45.5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4A721E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 xml:space="preserve">3. Everted pour 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When a rigid or fixed deformity exists and neutral cannot be achieved [n = 9]</w:t>
            </w:r>
            <w:r w:rsidRPr="00F85E4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b/>
                <w:color w:val="000000"/>
                <w:sz w:val="18"/>
                <w:szCs w:val="18"/>
              </w:rPr>
              <w:t>86.4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rPr>
                <w:rFonts w:ascii="Arial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hAnsi="Arial" w:cs="Arial"/>
                <w:bCs/>
                <w:i/>
                <w:color w:val="333333"/>
                <w:sz w:val="18"/>
                <w:szCs w:val="18"/>
              </w:rPr>
              <w:t xml:space="preserve">With acute or chronic trauma or </w:t>
            </w:r>
            <w:proofErr w:type="spellStart"/>
            <w:r w:rsidRPr="004A721E">
              <w:rPr>
                <w:rFonts w:ascii="Arial" w:hAnsi="Arial" w:cs="Arial"/>
                <w:bCs/>
                <w:i/>
                <w:color w:val="333333"/>
                <w:sz w:val="18"/>
                <w:szCs w:val="18"/>
              </w:rPr>
              <w:t>tendinopathy</w:t>
            </w:r>
            <w:proofErr w:type="spellEnd"/>
            <w:r w:rsidRPr="004A721E">
              <w:rPr>
                <w:rFonts w:ascii="Arial" w:hAnsi="Arial" w:cs="Arial"/>
                <w:bCs/>
                <w:i/>
                <w:color w:val="333333"/>
                <w:sz w:val="18"/>
                <w:szCs w:val="18"/>
              </w:rPr>
              <w:t xml:space="preserve"> [n = 2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16.7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4A721E">
              <w:rPr>
                <w:rFonts w:ascii="Arial" w:hAnsi="Arial" w:cs="Arial"/>
                <w:sz w:val="18"/>
                <w:szCs w:val="18"/>
              </w:rPr>
              <w:br w:type="page"/>
            </w:r>
            <w:r w:rsidRPr="004A721E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 xml:space="preserve">4. Medial heel (i.e. Kirby) skive 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If medial plantar nerve irritation is present (remove when settled)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8.3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With moderate supination resistance force with more proximal symptoms [n = 2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37.5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When unilateral variations are required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33.3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With increased transverse plane motion at rearfoot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33.3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Where there is a large amount of soft tissue spread at calcaneus.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8.3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Where there is rearfoot varus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25.0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When manual supination resistance test is greater than +4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33.3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In the absence of heel pain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33.3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In the absence of degraded plantar fat pad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29.2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Prefer an inverted device with low correction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29.2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Prefer a hybrid of DC wedge and Blake inverted device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8.3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Skives in rigid devices can create fat pad or medial nerve impingement. Accurate control in device with calculated motion in rearfoot post can avoid this [n = 1]</w:t>
            </w:r>
            <w:r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*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27.2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 xml:space="preserve">5. No rearfoot posts 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When there is mild/reduced rearfoot pronation and calcaneal eversion [n = 3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41.7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When chronic heel pain/plantar fasciitis is present [n = 2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16.7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To enhance the inverted positioning of the foot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When there is combined lateral instability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12.5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Only for dance or heel shoes, not everyday shoes. In not a fixed condition</w:t>
            </w:r>
            <w:r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 xml:space="preserve"> </w:t>
            </w: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should use rearfoot post with motion as calculated [n = 1]</w:t>
            </w:r>
            <w:r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*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18.2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 xml:space="preserve">6. Extrinsic rearfoot posts (neutral) 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When there is a joint motion restriction (STJ) [n = 3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41.7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When varus or valgus wedging has not been tolerated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41.7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When symptoms are more distal (midfoot/forefoot)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29.2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lastRenderedPageBreak/>
              <w:t>When shoe fit is a concern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12.5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When device is supplying adequate rearfoot control [n = 2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63.6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 xml:space="preserve">7. Extrinsic rearfoot posts (inverted) 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As an addition to current device if increased correction required [n = 3]</w:t>
            </w:r>
            <w:r w:rsidRPr="00F85E4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b/>
                <w:color w:val="000000"/>
                <w:sz w:val="18"/>
                <w:szCs w:val="18"/>
              </w:rPr>
              <w:t>87.5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 xml:space="preserve">When in combination with extrinsic forefoot posts (e.g. forefoot </w:t>
            </w:r>
            <w:proofErr w:type="spellStart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supinatus</w:t>
            </w:r>
            <w:proofErr w:type="spellEnd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)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37.5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When NCSP is inverted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41.7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Routinely used unless varus posting not tolerated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25.0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When using a DC wedge orthotic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16.7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With more proximal disorders (</w:t>
            </w:r>
            <w:proofErr w:type="spellStart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patellofemoral</w:t>
            </w:r>
            <w:proofErr w:type="spellEnd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 xml:space="preserve"> disorders </w:t>
            </w:r>
            <w:proofErr w:type="spellStart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etc</w:t>
            </w:r>
            <w:proofErr w:type="spellEnd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)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41.7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4A721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8. Extrinsic rearfoot posts (everted) 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 xml:space="preserve">With medial OA of knee/genu </w:t>
            </w:r>
            <w:proofErr w:type="spellStart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valgum</w:t>
            </w:r>
            <w:proofErr w:type="spellEnd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 xml:space="preserve"> [n = 2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45.8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With marked lateral instability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45.8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With fixed deformity [n = 4]</w:t>
            </w:r>
            <w:r w:rsidRPr="00F85E4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54.2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 xml:space="preserve">Depending on how symptomatic the foot is compared to the knee, if knee pain was greater may consider </w:t>
            </w:r>
            <w:proofErr w:type="spellStart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everting</w:t>
            </w:r>
            <w:proofErr w:type="spellEnd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 xml:space="preserve"> the post [n = 1]</w:t>
            </w:r>
            <w:r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*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36.4</w:t>
            </w:r>
          </w:p>
        </w:tc>
      </w:tr>
      <w:tr w:rsidR="00204FC4" w:rsidRPr="004A721E" w:rsidTr="005C4B30">
        <w:trPr>
          <w:trHeight w:val="415"/>
        </w:trPr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4A721E">
              <w:rPr>
                <w:rFonts w:ascii="Arial" w:hAnsi="Arial" w:cs="Arial"/>
                <w:b/>
                <w:sz w:val="18"/>
                <w:szCs w:val="18"/>
              </w:rPr>
              <w:t xml:space="preserve">9. Extrinsic rearfoot posts with motion 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hAnsi="Arial" w:cs="Arial"/>
                <w:i/>
                <w:sz w:val="18"/>
                <w:szCs w:val="18"/>
              </w:rPr>
            </w:pPr>
            <w:r w:rsidRPr="004A721E">
              <w:rPr>
                <w:rFonts w:ascii="Arial" w:hAnsi="Arial" w:cs="Arial"/>
                <w:i/>
                <w:sz w:val="18"/>
                <w:szCs w:val="18"/>
              </w:rPr>
              <w:t>As it comes standard with rearfoot posts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hAnsi="Arial" w:cs="Arial"/>
                <w:i/>
                <w:sz w:val="18"/>
                <w:szCs w:val="18"/>
              </w:rPr>
            </w:pPr>
            <w:r w:rsidRPr="004A721E">
              <w:rPr>
                <w:rFonts w:ascii="Arial" w:hAnsi="Arial" w:cs="Arial"/>
                <w:i/>
                <w:sz w:val="18"/>
                <w:szCs w:val="18"/>
              </w:rPr>
              <w:t>Depending on level of control and footwear (decreases damage from posting)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25.0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hAnsi="Arial" w:cs="Arial"/>
                <w:i/>
                <w:sz w:val="18"/>
                <w:szCs w:val="18"/>
              </w:rPr>
            </w:pPr>
            <w:r w:rsidRPr="004A721E">
              <w:rPr>
                <w:rFonts w:ascii="Arial" w:hAnsi="Arial" w:cs="Arial"/>
                <w:i/>
                <w:sz w:val="18"/>
                <w:szCs w:val="18"/>
              </w:rPr>
              <w:t>To allow for controlled STJ pronation to the degree measured by mechanical/video assessment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12.5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hAnsi="Arial" w:cs="Arial"/>
                <w:i/>
                <w:sz w:val="18"/>
                <w:szCs w:val="18"/>
              </w:rPr>
            </w:pPr>
            <w:r w:rsidRPr="004A721E">
              <w:rPr>
                <w:rFonts w:ascii="Arial" w:hAnsi="Arial" w:cs="Arial"/>
                <w:i/>
                <w:sz w:val="18"/>
                <w:szCs w:val="18"/>
              </w:rPr>
              <w:t>Always in acrylic heel posts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20.8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hAnsi="Arial" w:cs="Arial"/>
                <w:i/>
                <w:sz w:val="18"/>
                <w:szCs w:val="18"/>
              </w:rPr>
            </w:pPr>
            <w:r w:rsidRPr="004A721E">
              <w:rPr>
                <w:rFonts w:ascii="Arial" w:hAnsi="Arial" w:cs="Arial"/>
                <w:i/>
                <w:sz w:val="18"/>
                <w:szCs w:val="18"/>
              </w:rPr>
              <w:t xml:space="preserve">Occasionally, with high level of tibial </w:t>
            </w:r>
            <w:proofErr w:type="spellStart"/>
            <w:r w:rsidRPr="004A721E">
              <w:rPr>
                <w:rFonts w:ascii="Arial" w:hAnsi="Arial" w:cs="Arial"/>
                <w:i/>
                <w:sz w:val="18"/>
                <w:szCs w:val="18"/>
              </w:rPr>
              <w:t>varum</w:t>
            </w:r>
            <w:proofErr w:type="spellEnd"/>
            <w:r w:rsidRPr="004A721E">
              <w:rPr>
                <w:rFonts w:ascii="Arial" w:hAnsi="Arial" w:cs="Arial"/>
                <w:i/>
                <w:sz w:val="18"/>
                <w:szCs w:val="18"/>
              </w:rPr>
              <w:t xml:space="preserve"> and inverted heel strike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29.2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rPr>
                <w:rFonts w:ascii="Arial" w:hAnsi="Arial" w:cs="Arial"/>
                <w:i/>
                <w:sz w:val="18"/>
                <w:szCs w:val="18"/>
              </w:rPr>
            </w:pPr>
            <w:r w:rsidRPr="004A721E">
              <w:rPr>
                <w:rFonts w:ascii="Arial" w:hAnsi="Arial" w:cs="Arial"/>
                <w:i/>
                <w:sz w:val="18"/>
                <w:szCs w:val="18"/>
              </w:rPr>
              <w:t>Only in acrylic posts, EVA posts develop motion quickly [n = 1]</w:t>
            </w:r>
            <w:r>
              <w:rPr>
                <w:rFonts w:ascii="Arial" w:hAnsi="Arial" w:cs="Arial"/>
                <w:i/>
                <w:sz w:val="18"/>
                <w:szCs w:val="18"/>
              </w:rPr>
              <w:t>*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45.4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rPr>
                <w:rFonts w:ascii="Arial" w:hAnsi="Arial" w:cs="Arial"/>
                <w:i/>
                <w:sz w:val="18"/>
                <w:szCs w:val="18"/>
              </w:rPr>
            </w:pPr>
            <w:r w:rsidRPr="004A721E">
              <w:rPr>
                <w:rFonts w:ascii="Arial" w:hAnsi="Arial" w:cs="Arial"/>
                <w:i/>
                <w:sz w:val="18"/>
                <w:szCs w:val="18"/>
              </w:rPr>
              <w:t>Rearfoot posts should always be calculated to enhance device [n = 1]</w:t>
            </w:r>
            <w:r>
              <w:rPr>
                <w:rFonts w:ascii="Arial" w:hAnsi="Arial" w:cs="Arial"/>
                <w:i/>
                <w:sz w:val="18"/>
                <w:szCs w:val="18"/>
              </w:rPr>
              <w:t>*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31.8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4A721E">
              <w:rPr>
                <w:rFonts w:ascii="Arial" w:hAnsi="Arial" w:cs="Arial"/>
                <w:b/>
                <w:sz w:val="18"/>
                <w:szCs w:val="18"/>
              </w:rPr>
              <w:t>MIDFOOT SECTION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10. Minimal arch fill 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When patient is of increased weight or higher joint laxity [n = 3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45.8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Preference is to measure arch height and prescribe to this height [n = 2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33.3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In the absence of marked navicular depression or arch pain [n = 2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33.3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When using lower density or flexible materials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41.7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Routinely in younger patients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37.5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color w:val="333333"/>
                <w:sz w:val="18"/>
                <w:szCs w:val="18"/>
              </w:rPr>
              <w:t> </w:t>
            </w:r>
            <w:r w:rsidRPr="004A721E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11. Standard arch fill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When the plantar fascia is flexible [n = 2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25.0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When plantar fascia is prominent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20.8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Prefer to prescribe to a specific arch height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25.0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When in conjunction with a medial skive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20.8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As it is well tolerated and offers adequate control [n = 5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63.6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It is standard practice in adult patients [n = 5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59.1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When ROM is controlled from this position (low supination resistance) [n = 3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59.1</w:t>
            </w:r>
          </w:p>
        </w:tc>
      </w:tr>
      <w:tr w:rsidR="00204FC4" w:rsidRPr="004A721E" w:rsidTr="005C4B30">
        <w:trPr>
          <w:trHeight w:val="409"/>
        </w:trPr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 xml:space="preserve">12. Maximum arch fill 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04FC4" w:rsidRPr="004A721E" w:rsidTr="005C4B30">
        <w:trPr>
          <w:trHeight w:val="275"/>
        </w:trPr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When devices are accommodative (not functional)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36.4</w:t>
            </w:r>
          </w:p>
        </w:tc>
      </w:tr>
      <w:tr w:rsidR="00204FC4" w:rsidRPr="004A721E" w:rsidTr="005C4B30">
        <w:trPr>
          <w:trHeight w:val="279"/>
        </w:trPr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When there is vulnerability to distal MLA blistering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68.2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lastRenderedPageBreak/>
              <w:t>13. Medial flange/s 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Usually only in paediatric clients [n = 6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12.5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A medial flare is a comparable option [n = 4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41.7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When forefoot is abducted [n = 2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41.7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Where proprioceptive awareness is desired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12.5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(in statement above) it should not be ‘proprioception’ but ‘</w:t>
            </w:r>
            <w:proofErr w:type="spellStart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exterioception</w:t>
            </w:r>
            <w:proofErr w:type="spellEnd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’ [n = 1]</w:t>
            </w:r>
            <w:r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*</w:t>
            </w:r>
            <w:r w:rsidRPr="00F85E4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18.2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Will not be necessary with correct measure and adequate shell and rear post control, it makes shoe fitting difficult [n = 1]</w:t>
            </w:r>
            <w:r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*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18.2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 xml:space="preserve">14. Lateral flange/s 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With chronic lateral ankle instability [n = 4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45.8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To prevent lateral slippage of the foot on the device [n = 3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45.8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With severe forefoot abduction on rearfoot [n = 3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29.2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With cuboid syndrome/symptoms [n = 2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16.7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When patient is involved in ‘side to side’ motion sports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12.5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In the presence of excessive transverse plane motion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16.7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In conjunction with a medial flange to help minimise excessive transverse motion [n = 1]</w:t>
            </w:r>
            <w:r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*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45.5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4A721E">
              <w:rPr>
                <w:rFonts w:ascii="Arial" w:hAnsi="Arial" w:cs="Arial"/>
                <w:b/>
                <w:sz w:val="18"/>
                <w:szCs w:val="18"/>
              </w:rPr>
              <w:t xml:space="preserve">FOREFOOT SECTION 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15. No forefoot post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When a forefoot post may inhibit the windlass effect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41.7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 xml:space="preserve">In the presence of forefoot </w:t>
            </w:r>
            <w:proofErr w:type="spellStart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supinatus</w:t>
            </w:r>
            <w:proofErr w:type="spellEnd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 xml:space="preserve">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37.5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Where minimal control is required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33.3</w:t>
            </w:r>
          </w:p>
        </w:tc>
      </w:tr>
      <w:tr w:rsidR="00204FC4" w:rsidRPr="004A721E" w:rsidTr="005C4B30">
        <w:trPr>
          <w:trHeight w:val="253"/>
        </w:trPr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When no rearfoot to forefoot pathology exists [n = 2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68.2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16. Intrinsic forefoot posts 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In combination with a Blake style device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29.2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To allow more direct capture of forefoot anomaly [n = 2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68.2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If a slight increase in support from the midfoot to forefoot is required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63.6</w:t>
            </w:r>
          </w:p>
        </w:tc>
      </w:tr>
      <w:tr w:rsidR="00204FC4" w:rsidRPr="004A721E" w:rsidTr="005C4B30">
        <w:trPr>
          <w:trHeight w:val="287"/>
        </w:trPr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17. Extrinsic forefoot post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 xml:space="preserve">In forefoot </w:t>
            </w:r>
            <w:proofErr w:type="spellStart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supinatus</w:t>
            </w:r>
            <w:proofErr w:type="spellEnd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 xml:space="preserve"> – to be removed as </w:t>
            </w:r>
            <w:proofErr w:type="spellStart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supinatus</w:t>
            </w:r>
            <w:proofErr w:type="spellEnd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 xml:space="preserve"> reduces [n = 4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37.5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Only to increase surface area of distal shell (reduce shoe damage/maintain better control) [n = 2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25.0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When adjustments will be required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20.8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When late stance phase control is required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33.3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Medium to high mileage runners benefit with this post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12.5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When applying forefoot valgus posting for medial knee joint OA [n = 2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59.1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18. Balancing the forefoot to perpendicular 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For shoe accommodation and comfort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41.7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Midfoot or forefoot symptoms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45.8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Where an osseous forefoot valgus or varus exists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45.8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4A721E">
              <w:rPr>
                <w:rFonts w:ascii="Arial" w:hAnsi="Arial" w:cs="Arial"/>
                <w:b/>
                <w:sz w:val="18"/>
                <w:szCs w:val="18"/>
              </w:rPr>
              <w:t xml:space="preserve">ACCOMMODATIONS AND MATERIALS SECTION 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4A721E">
              <w:rPr>
                <w:rFonts w:ascii="Arial" w:hAnsi="Arial" w:cs="Arial"/>
                <w:sz w:val="18"/>
                <w:szCs w:val="18"/>
              </w:rPr>
              <w:br w:type="page"/>
            </w:r>
            <w:r w:rsidRPr="004A721E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19. 1</w:t>
            </w:r>
            <w:r w:rsidRPr="004A721E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vertAlign w:val="superscript"/>
              </w:rPr>
              <w:t>st</w:t>
            </w:r>
            <w:r w:rsidRPr="004A721E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 xml:space="preserve"> ray cut outs 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In the presence of Morton’s toe [n = 2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37.5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 xml:space="preserve">When forefoot </w:t>
            </w:r>
            <w:proofErr w:type="spellStart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supinatus</w:t>
            </w:r>
            <w:proofErr w:type="spellEnd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 xml:space="preserve"> present that is reduced in cast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25.0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 xml:space="preserve">With </w:t>
            </w:r>
            <w:proofErr w:type="spellStart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sesamoiditis</w:t>
            </w:r>
            <w:proofErr w:type="spellEnd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 xml:space="preserve">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45.8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lastRenderedPageBreak/>
              <w:t>In children – encourage normal plantar flexion of 1</w:t>
            </w: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  <w:vertAlign w:val="superscript"/>
              </w:rPr>
              <w:t>st</w:t>
            </w: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 xml:space="preserve"> ray and avoid </w:t>
            </w:r>
            <w:proofErr w:type="spellStart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supinatus</w:t>
            </w:r>
            <w:proofErr w:type="spellEnd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 xml:space="preserve">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25.0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 xml:space="preserve">Metatarsus primus </w:t>
            </w:r>
            <w:proofErr w:type="spellStart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elevatus</w:t>
            </w:r>
            <w:proofErr w:type="spellEnd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 xml:space="preserve">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25.0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 xml:space="preserve">Over activity of abductor </w:t>
            </w:r>
            <w:proofErr w:type="spellStart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hallucis</w:t>
            </w:r>
            <w:proofErr w:type="spellEnd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 xml:space="preserve">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20.8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 xml:space="preserve">Increase the windlass function in the presence of functional hallux </w:t>
            </w:r>
            <w:proofErr w:type="spellStart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limitus</w:t>
            </w:r>
            <w:proofErr w:type="spellEnd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 xml:space="preserve">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63.6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 xml:space="preserve">With functional hallux </w:t>
            </w:r>
            <w:proofErr w:type="spellStart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limitus</w:t>
            </w:r>
            <w:proofErr w:type="spellEnd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 xml:space="preserve"> [n = 3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59.1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A 1</w:t>
            </w: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  <w:vertAlign w:val="superscript"/>
              </w:rPr>
              <w:t>st</w:t>
            </w: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 xml:space="preserve"> ray cut out makes the device unstable [n = 2]</w:t>
            </w:r>
            <w:r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*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40.9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20. 1</w:t>
            </w:r>
            <w:r w:rsidRPr="004A721E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vertAlign w:val="superscript"/>
              </w:rPr>
              <w:t>st</w:t>
            </w:r>
            <w:r w:rsidRPr="004A721E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 xml:space="preserve"> metatarsal cut outs 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 xml:space="preserve">With functional hallux </w:t>
            </w:r>
            <w:proofErr w:type="spellStart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limitus</w:t>
            </w:r>
            <w:proofErr w:type="spellEnd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 xml:space="preserve"> [n = 3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45.8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 xml:space="preserve">In the presence of </w:t>
            </w:r>
            <w:proofErr w:type="spellStart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sesamoiditis</w:t>
            </w:r>
            <w:proofErr w:type="spellEnd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 xml:space="preserve"> [n = 2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45.8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It is standard practice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 xml:space="preserve">In children – encourage normal </w:t>
            </w:r>
            <w:proofErr w:type="spellStart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plantarflexion</w:t>
            </w:r>
            <w:proofErr w:type="spellEnd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 xml:space="preserve"> of 1</w:t>
            </w: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  <w:vertAlign w:val="superscript"/>
              </w:rPr>
              <w:t>st</w:t>
            </w: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 xml:space="preserve"> ray and avoid </w:t>
            </w:r>
            <w:proofErr w:type="spellStart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supinatus</w:t>
            </w:r>
            <w:proofErr w:type="spellEnd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 xml:space="preserve"> [n = 1]</w:t>
            </w:r>
            <w:r w:rsidRPr="00F85E4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16.7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In the presence of metatarsus primus elevates</w:t>
            </w:r>
            <w:r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 xml:space="preserve"> </w:t>
            </w: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8.3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 xml:space="preserve">Over activity of abductor </w:t>
            </w:r>
            <w:proofErr w:type="spellStart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hallucis</w:t>
            </w:r>
            <w:proofErr w:type="spellEnd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 xml:space="preserve">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16.7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 xml:space="preserve">In relation to </w:t>
            </w:r>
            <w:proofErr w:type="spellStart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sesamoiditis</w:t>
            </w:r>
            <w:proofErr w:type="spellEnd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 xml:space="preserve">, it would depend if it was the tibial or fibula </w:t>
            </w:r>
            <w:proofErr w:type="spellStart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sesamoid</w:t>
            </w:r>
            <w:proofErr w:type="spellEnd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 xml:space="preserve"> [n = 1]</w:t>
            </w:r>
            <w:r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*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18.2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The preferred method is a reverse Morton’s extension [n = 1]</w:t>
            </w:r>
            <w:r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*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9.1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21. Metatarsal domes 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With ligamentous laxity (of the metatarsal arch) [n = 3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37.5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In the presence of an elevated 1st ray [n = 2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29.2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 xml:space="preserve">To improve sagittal motion, functional hallux </w:t>
            </w:r>
            <w:proofErr w:type="spellStart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limitus</w:t>
            </w:r>
            <w:proofErr w:type="spellEnd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 xml:space="preserve"> [n = 2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41.7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When 2-5 forefoot varus exists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41.7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With a long second metatarsal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33.3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In the presence of plantar flexed 1st ray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50.0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Domes should not place metatarsal heads unevenly. Metatarsal arch should be supported along normal contour with the heads maintaining a parallel to the ground [n = 1]</w:t>
            </w:r>
            <w:r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*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40.9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 xml:space="preserve">22. Plantar fascial grooves 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 xml:space="preserve">In the presence of hallux </w:t>
            </w:r>
            <w:proofErr w:type="spellStart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limitus</w:t>
            </w:r>
            <w:proofErr w:type="spellEnd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/</w:t>
            </w:r>
            <w:proofErr w:type="spellStart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rigidus</w:t>
            </w:r>
            <w:proofErr w:type="spellEnd"/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 xml:space="preserve">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20.8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To enable an effective windlass mechanism and improve forefoot/1</w:t>
            </w: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  <w:vertAlign w:val="superscript"/>
              </w:rPr>
              <w:t>st</w:t>
            </w: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 xml:space="preserve"> ray motion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59.1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As plantar fascia motion should always be allowed for [n = 1]</w:t>
            </w:r>
            <w:r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*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27.3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23. Cuboid fillers</w:t>
            </w: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 xml:space="preserve"> 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In the presence of a very high lateral arch [n = 2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45.8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In the presence of fixed deformity [n = 1]</w:t>
            </w:r>
            <w:r w:rsidRPr="00F85E4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29.2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To stabilise the foot (i.e. lateral instability) [n = 5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63.6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With the use of a hybrid DC wedge/Blake device as it assists the foot to sit better in the shoe [n = 1]</w:t>
            </w:r>
            <w:r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*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36.4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24. Heel apertures</w:t>
            </w: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 xml:space="preserve"> 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To accommodate footwear limitations [n = 2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37.5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In the presence of heel pain [n = 8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54.5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When heel pain is due to atrophy or lack of fibro fatty padding under medial calcaneal tubercle [n = 1]</w:t>
            </w:r>
            <w:r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*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59.1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25. The decision to use a rigid, semi-rigid or flexible device may be influenced by… 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Angle of force of body mass to the foot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41.7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Fat pad condition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E33DDC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3DDC">
              <w:rPr>
                <w:rFonts w:ascii="Arial" w:hAnsi="Arial" w:cs="Arial"/>
                <w:color w:val="000000"/>
                <w:sz w:val="18"/>
                <w:szCs w:val="18"/>
              </w:rPr>
              <w:t>33.3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Age (older = less rigidity) [n = 3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37.5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lastRenderedPageBreak/>
              <w:t>Shape determines rigidity more than material choice [n = 1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25.0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Ability to adjust materials post dispense [n = 4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59.1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Sporting activity/level [n = 2]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66.7</w:t>
            </w:r>
          </w:p>
        </w:tc>
      </w:tr>
      <w:tr w:rsidR="00204FC4" w:rsidRPr="004A721E" w:rsidTr="005C4B30">
        <w:tc>
          <w:tcPr>
            <w:tcW w:w="4200" w:type="pct"/>
            <w:tcBorders>
              <w:top w:val="nil"/>
              <w:left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</w:pPr>
            <w:r w:rsidRPr="004A721E"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Should differentiate between hardness vs type of material as EVA is used due to ease of modification but hardness can be altered depending on patient likelihood of adverse effects [n = 1]</w:t>
            </w:r>
            <w:r>
              <w:rPr>
                <w:rFonts w:ascii="Arial" w:eastAsia="Times New Roman" w:hAnsi="Arial" w:cs="Arial"/>
                <w:bCs/>
                <w:i/>
                <w:color w:val="333333"/>
                <w:sz w:val="18"/>
                <w:szCs w:val="18"/>
              </w:rPr>
              <w:t>*</w:t>
            </w:r>
          </w:p>
        </w:tc>
        <w:tc>
          <w:tcPr>
            <w:tcW w:w="800" w:type="pct"/>
            <w:tcBorders>
              <w:top w:val="nil"/>
              <w:left w:val="nil"/>
              <w:right w:val="nil"/>
            </w:tcBorders>
          </w:tcPr>
          <w:p w:rsidR="00204FC4" w:rsidRPr="004A721E" w:rsidRDefault="00204FC4" w:rsidP="005C4B30">
            <w:pPr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A721E">
              <w:rPr>
                <w:rFonts w:ascii="Arial" w:hAnsi="Arial" w:cs="Arial"/>
                <w:color w:val="000000"/>
                <w:sz w:val="18"/>
                <w:szCs w:val="18"/>
              </w:rPr>
              <w:t>27.3</w:t>
            </w:r>
          </w:p>
        </w:tc>
      </w:tr>
    </w:tbl>
    <w:p w:rsidR="00AA140D" w:rsidRDefault="00204FC4">
      <w:r w:rsidRPr="00F85E4E">
        <w:rPr>
          <w:rFonts w:ascii="Arial" w:hAnsi="Arial" w:cs="Arial"/>
          <w:sz w:val="18"/>
        </w:rPr>
        <w:t xml:space="preserve">Notes: * </w:t>
      </w:r>
      <w:r>
        <w:rPr>
          <w:rFonts w:ascii="Arial" w:hAnsi="Arial" w:cs="Arial"/>
          <w:sz w:val="18"/>
        </w:rPr>
        <w:t>s</w:t>
      </w:r>
      <w:r w:rsidRPr="00F85E4E">
        <w:rPr>
          <w:rFonts w:ascii="Arial" w:hAnsi="Arial" w:cs="Arial"/>
          <w:sz w:val="18"/>
        </w:rPr>
        <w:t xml:space="preserve">tatement generated in round two. # </w:t>
      </w:r>
      <w:proofErr w:type="gramStart"/>
      <w:r w:rsidRPr="00F85E4E">
        <w:rPr>
          <w:rFonts w:ascii="Arial" w:hAnsi="Arial" w:cs="Arial"/>
          <w:sz w:val="18"/>
        </w:rPr>
        <w:t>out</w:t>
      </w:r>
      <w:proofErr w:type="gramEnd"/>
      <w:r w:rsidRPr="00F85E4E">
        <w:rPr>
          <w:rFonts w:ascii="Arial" w:hAnsi="Arial" w:cs="Arial"/>
          <w:sz w:val="18"/>
        </w:rPr>
        <w:t xml:space="preserve"> of </w:t>
      </w:r>
      <w:r>
        <w:rPr>
          <w:rFonts w:ascii="Arial" w:hAnsi="Arial" w:cs="Arial"/>
          <w:sz w:val="18"/>
        </w:rPr>
        <w:t xml:space="preserve">study </w:t>
      </w:r>
      <w:r w:rsidRPr="00F85E4E">
        <w:rPr>
          <w:rFonts w:ascii="Arial" w:hAnsi="Arial" w:cs="Arial"/>
          <w:sz w:val="18"/>
        </w:rPr>
        <w:t xml:space="preserve">scope. STJ </w:t>
      </w:r>
      <w:r>
        <w:rPr>
          <w:rFonts w:ascii="Arial" w:hAnsi="Arial" w:cs="Arial"/>
          <w:sz w:val="18"/>
        </w:rPr>
        <w:t xml:space="preserve">= </w:t>
      </w:r>
      <w:r w:rsidRPr="00F85E4E">
        <w:rPr>
          <w:rFonts w:ascii="Arial" w:hAnsi="Arial" w:cs="Arial"/>
          <w:sz w:val="18"/>
        </w:rPr>
        <w:t xml:space="preserve">subtalar joint, NCSP </w:t>
      </w:r>
      <w:r>
        <w:rPr>
          <w:rFonts w:ascii="Arial" w:hAnsi="Arial" w:cs="Arial"/>
          <w:sz w:val="18"/>
        </w:rPr>
        <w:t xml:space="preserve">= </w:t>
      </w:r>
      <w:r w:rsidRPr="00F85E4E">
        <w:rPr>
          <w:rFonts w:ascii="Arial" w:hAnsi="Arial" w:cs="Arial"/>
          <w:sz w:val="18"/>
        </w:rPr>
        <w:t xml:space="preserve">neutral calcaneal stance position, OA </w:t>
      </w:r>
      <w:r>
        <w:rPr>
          <w:rFonts w:ascii="Arial" w:hAnsi="Arial" w:cs="Arial"/>
          <w:sz w:val="18"/>
        </w:rPr>
        <w:t>=</w:t>
      </w:r>
      <w:r w:rsidRPr="00F85E4E">
        <w:rPr>
          <w:rFonts w:ascii="Arial" w:hAnsi="Arial" w:cs="Arial"/>
          <w:sz w:val="18"/>
        </w:rPr>
        <w:t xml:space="preserve"> osteoarthritis, EVA </w:t>
      </w:r>
      <w:r>
        <w:rPr>
          <w:rFonts w:ascii="Arial" w:hAnsi="Arial" w:cs="Arial"/>
          <w:sz w:val="18"/>
        </w:rPr>
        <w:t>=</w:t>
      </w:r>
      <w:r w:rsidRPr="00F85E4E">
        <w:rPr>
          <w:rFonts w:ascii="Arial" w:hAnsi="Arial" w:cs="Arial"/>
          <w:sz w:val="18"/>
        </w:rPr>
        <w:t xml:space="preserve"> ethylene</w:t>
      </w:r>
      <w:r>
        <w:rPr>
          <w:rFonts w:ascii="Arial" w:hAnsi="Arial" w:cs="Arial"/>
          <w:sz w:val="18"/>
        </w:rPr>
        <w:t>-</w:t>
      </w:r>
      <w:r w:rsidRPr="00F85E4E">
        <w:rPr>
          <w:rFonts w:ascii="Arial" w:hAnsi="Arial" w:cs="Arial"/>
          <w:sz w:val="18"/>
        </w:rPr>
        <w:t xml:space="preserve">vinyl acetate, ROM </w:t>
      </w:r>
      <w:r>
        <w:rPr>
          <w:rFonts w:ascii="Arial" w:hAnsi="Arial" w:cs="Arial"/>
          <w:sz w:val="18"/>
        </w:rPr>
        <w:t>=</w:t>
      </w:r>
      <w:r w:rsidRPr="00F85E4E">
        <w:rPr>
          <w:rFonts w:ascii="Arial" w:hAnsi="Arial" w:cs="Arial"/>
          <w:sz w:val="18"/>
        </w:rPr>
        <w:t xml:space="preserve"> range of motion, MLA </w:t>
      </w:r>
      <w:r>
        <w:rPr>
          <w:rFonts w:ascii="Arial" w:hAnsi="Arial" w:cs="Arial"/>
          <w:sz w:val="18"/>
        </w:rPr>
        <w:t>= medial longitudinal arch.</w:t>
      </w:r>
      <w:bookmarkStart w:id="0" w:name="_GoBack"/>
      <w:bookmarkEnd w:id="0"/>
    </w:p>
    <w:sectPr w:rsidR="00AA140D" w:rsidSect="00204FC4">
      <w:footerReference w:type="default" r:id="rId6"/>
      <w:pgSz w:w="11907" w:h="16840" w:code="9"/>
      <w:pgMar w:top="1440" w:right="1440" w:bottom="1440" w:left="1440" w:header="709" w:footer="709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02387" w:rsidRDefault="00204FC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C02387" w:rsidRDefault="00204FC4"/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C81D9F"/>
    <w:multiLevelType w:val="hybridMultilevel"/>
    <w:tmpl w:val="52CA64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2351A53"/>
    <w:multiLevelType w:val="hybridMultilevel"/>
    <w:tmpl w:val="44746B2C"/>
    <w:lvl w:ilvl="0" w:tplc="68B6AEC6">
      <w:start w:val="1"/>
      <w:numFmt w:val="bullet"/>
      <w:lvlText w:val="•"/>
      <w:lvlJc w:val="left"/>
      <w:pPr>
        <w:ind w:left="720" w:hanging="360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4FC4"/>
    <w:rsid w:val="00204FC4"/>
    <w:rsid w:val="00AA1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FC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4FC4"/>
    <w:pPr>
      <w:ind w:left="720"/>
      <w:contextualSpacing/>
    </w:pPr>
  </w:style>
  <w:style w:type="paragraph" w:styleId="Footer">
    <w:name w:val="footer"/>
    <w:basedOn w:val="Normal"/>
    <w:link w:val="FooterChar"/>
    <w:rsid w:val="00204F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04FC4"/>
    <w:rPr>
      <w:rFonts w:eastAsiaTheme="minorEastAsia"/>
    </w:rPr>
  </w:style>
  <w:style w:type="character" w:styleId="PageNumber">
    <w:name w:val="page number"/>
    <w:basedOn w:val="DefaultParagraphFont"/>
    <w:rsid w:val="00204FC4"/>
  </w:style>
  <w:style w:type="paragraph" w:styleId="TOC2">
    <w:name w:val="toc 2"/>
    <w:basedOn w:val="Normal"/>
    <w:next w:val="Normal"/>
    <w:autoRedefine/>
    <w:uiPriority w:val="39"/>
    <w:rsid w:val="00204FC4"/>
    <w:pPr>
      <w:spacing w:after="100"/>
    </w:pPr>
  </w:style>
  <w:style w:type="table" w:styleId="TableGrid">
    <w:name w:val="Table Grid"/>
    <w:basedOn w:val="TableNormal"/>
    <w:uiPriority w:val="59"/>
    <w:rsid w:val="00204FC4"/>
    <w:pPr>
      <w:spacing w:after="0" w:line="240" w:lineRule="auto"/>
    </w:pPr>
    <w:rPr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FC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4FC4"/>
    <w:pPr>
      <w:ind w:left="720"/>
      <w:contextualSpacing/>
    </w:pPr>
  </w:style>
  <w:style w:type="paragraph" w:styleId="Footer">
    <w:name w:val="footer"/>
    <w:basedOn w:val="Normal"/>
    <w:link w:val="FooterChar"/>
    <w:rsid w:val="00204F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04FC4"/>
    <w:rPr>
      <w:rFonts w:eastAsiaTheme="minorEastAsia"/>
    </w:rPr>
  </w:style>
  <w:style w:type="character" w:styleId="PageNumber">
    <w:name w:val="page number"/>
    <w:basedOn w:val="DefaultParagraphFont"/>
    <w:rsid w:val="00204FC4"/>
  </w:style>
  <w:style w:type="paragraph" w:styleId="TOC2">
    <w:name w:val="toc 2"/>
    <w:basedOn w:val="Normal"/>
    <w:next w:val="Normal"/>
    <w:autoRedefine/>
    <w:uiPriority w:val="39"/>
    <w:rsid w:val="00204FC4"/>
    <w:pPr>
      <w:spacing w:after="100"/>
    </w:pPr>
  </w:style>
  <w:style w:type="table" w:styleId="TableGrid">
    <w:name w:val="Table Grid"/>
    <w:basedOn w:val="TableNormal"/>
    <w:uiPriority w:val="59"/>
    <w:rsid w:val="00204FC4"/>
    <w:pPr>
      <w:spacing w:after="0" w:line="240" w:lineRule="auto"/>
    </w:pPr>
    <w:rPr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55</Words>
  <Characters>8867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10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y of South Australia</dc:creator>
  <cp:lastModifiedBy>University of South Australia</cp:lastModifiedBy>
  <cp:revision>1</cp:revision>
  <dcterms:created xsi:type="dcterms:W3CDTF">2014-08-22T04:09:00Z</dcterms:created>
  <dcterms:modified xsi:type="dcterms:W3CDTF">2014-08-22T04:12:00Z</dcterms:modified>
</cp:coreProperties>
</file>